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D39D1" w14:textId="270B292B" w:rsidR="005F797A" w:rsidRPr="00F17A99" w:rsidRDefault="00F267EF" w:rsidP="005F797A">
      <w:pPr>
        <w:pStyle w:val="Heading2"/>
        <w:rPr>
          <w:rFonts w:ascii="Calibri" w:hAnsi="Calibri"/>
          <w:b/>
          <w:bCs/>
          <w:color w:val="auto"/>
          <w:sz w:val="24"/>
          <w:szCs w:val="24"/>
        </w:rPr>
      </w:pPr>
      <w:r w:rsidRPr="00F17A99">
        <w:rPr>
          <w:rFonts w:ascii="Calibri" w:hAnsi="Calibri"/>
          <w:b/>
          <w:bCs/>
          <w:color w:val="auto"/>
          <w:sz w:val="24"/>
          <w:szCs w:val="24"/>
        </w:rPr>
        <w:t>S</w:t>
      </w:r>
      <w:r w:rsidR="00F17A99" w:rsidRPr="00F17A99">
        <w:rPr>
          <w:rFonts w:ascii="Calibri" w:hAnsi="Calibri"/>
          <w:b/>
          <w:bCs/>
          <w:color w:val="auto"/>
          <w:sz w:val="24"/>
          <w:szCs w:val="24"/>
        </w:rPr>
        <w:t>1</w:t>
      </w:r>
      <w:r w:rsidRPr="00F17A99">
        <w:rPr>
          <w:rFonts w:ascii="Calibri" w:hAnsi="Calibri"/>
          <w:b/>
          <w:bCs/>
          <w:color w:val="auto"/>
          <w:sz w:val="24"/>
          <w:szCs w:val="24"/>
        </w:rPr>
        <w:t xml:space="preserve"> Appendix</w:t>
      </w:r>
      <w:r w:rsidR="00F17A99" w:rsidRPr="00F17A99">
        <w:rPr>
          <w:rFonts w:ascii="Calibri" w:hAnsi="Calibri"/>
          <w:b/>
          <w:bCs/>
          <w:color w:val="auto"/>
          <w:sz w:val="24"/>
          <w:szCs w:val="24"/>
        </w:rPr>
        <w:t xml:space="preserve">. </w:t>
      </w:r>
      <w:r w:rsidR="005F797A" w:rsidRPr="00F17A99">
        <w:rPr>
          <w:rFonts w:ascii="Calibri" w:hAnsi="Calibri"/>
          <w:b/>
          <w:bCs/>
          <w:color w:val="auto"/>
          <w:sz w:val="24"/>
          <w:szCs w:val="24"/>
        </w:rPr>
        <w:t>Preparing the data for analysis</w:t>
      </w:r>
    </w:p>
    <w:p w14:paraId="025695F3" w14:textId="6D104AB5" w:rsidR="002B4182" w:rsidRDefault="005F797A">
      <w:r>
        <w:rPr>
          <w:rFonts w:ascii="Calibri" w:hAnsi="Calibri" w:cs="Calibri"/>
          <w:noProof/>
        </w:rPr>
        <w:drawing>
          <wp:inline distT="0" distB="0" distL="0" distR="0" wp14:anchorId="250EEEC7" wp14:editId="6BEB77F3">
            <wp:extent cx="5341445" cy="9496425"/>
            <wp:effectExtent l="0" t="0" r="571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445" cy="949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4182" w:rsidSect="005F79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7A"/>
    <w:rsid w:val="00020367"/>
    <w:rsid w:val="00045B07"/>
    <w:rsid w:val="002B4182"/>
    <w:rsid w:val="00360397"/>
    <w:rsid w:val="004234DB"/>
    <w:rsid w:val="0048227B"/>
    <w:rsid w:val="004936AE"/>
    <w:rsid w:val="004F4B69"/>
    <w:rsid w:val="00523B75"/>
    <w:rsid w:val="005C52EA"/>
    <w:rsid w:val="005F797A"/>
    <w:rsid w:val="006E04A5"/>
    <w:rsid w:val="007800AA"/>
    <w:rsid w:val="0078360B"/>
    <w:rsid w:val="008A5937"/>
    <w:rsid w:val="008E491F"/>
    <w:rsid w:val="009B5D8E"/>
    <w:rsid w:val="00B519BF"/>
    <w:rsid w:val="00C12847"/>
    <w:rsid w:val="00C17020"/>
    <w:rsid w:val="00C537BF"/>
    <w:rsid w:val="00D768D4"/>
    <w:rsid w:val="00E05591"/>
    <w:rsid w:val="00E15ECD"/>
    <w:rsid w:val="00EC06BA"/>
    <w:rsid w:val="00F17A99"/>
    <w:rsid w:val="00F267EF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3C872"/>
  <w15:chartTrackingRefBased/>
  <w15:docId w15:val="{D87F7B3D-0FE9-6D43-9DF2-048C3C7E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9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9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2</cp:revision>
  <dcterms:created xsi:type="dcterms:W3CDTF">2021-05-03T12:18:00Z</dcterms:created>
  <dcterms:modified xsi:type="dcterms:W3CDTF">2021-05-03T12:18:00Z</dcterms:modified>
</cp:coreProperties>
</file>